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XSpec="center" w:tblpY="1691"/>
        <w:tblW w:w="10206" w:type="dxa"/>
        <w:tblLook w:val="04A0" w:firstRow="1" w:lastRow="0" w:firstColumn="1" w:lastColumn="0" w:noHBand="0" w:noVBand="1"/>
      </w:tblPr>
      <w:tblGrid>
        <w:gridCol w:w="831"/>
        <w:gridCol w:w="1579"/>
        <w:gridCol w:w="1559"/>
        <w:gridCol w:w="1682"/>
        <w:gridCol w:w="1559"/>
        <w:gridCol w:w="1579"/>
        <w:gridCol w:w="831"/>
        <w:gridCol w:w="586"/>
      </w:tblGrid>
      <w:tr w:rsidR="008F26B6" w:rsidRPr="008F26B6" w14:paraId="59C1F6FC" w14:textId="77777777" w:rsidTr="008F26B6">
        <w:trPr>
          <w:trHeight w:val="280"/>
        </w:trPr>
        <w:tc>
          <w:tcPr>
            <w:tcW w:w="10206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BAC26F" w14:textId="51123240" w:rsidR="008F26B6" w:rsidRPr="008F26B6" w:rsidRDefault="008F26B6" w:rsidP="008F26B6">
            <w:pPr>
              <w:widowControl/>
              <w:rPr>
                <w:rFonts w:ascii="Calibri" w:hAnsi="Calibri" w:cs="Calibri"/>
                <w:color w:val="000000"/>
                <w:szCs w:val="21"/>
              </w:rPr>
            </w:pPr>
            <w:bookmarkStart w:id="0" w:name="_Hlk167302690"/>
            <w:r w:rsidRPr="008F26B6">
              <w:rPr>
                <w:rFonts w:ascii="Calibri" w:hAnsi="Calibri" w:cs="Calibri"/>
                <w:szCs w:val="21"/>
              </w:rPr>
              <w:t xml:space="preserve">Table S1. </w:t>
            </w:r>
            <w:r w:rsidRPr="008F26B6">
              <w:rPr>
                <w:rFonts w:ascii="Calibri" w:hAnsi="Calibri" w:cs="Calibri"/>
                <w:szCs w:val="21"/>
              </w:rPr>
              <w:t>FAB classification, expression of CD4, CD14, CD64, and CD11b, and the total score of monocytic markers for each patient</w:t>
            </w:r>
            <w:bookmarkEnd w:id="0"/>
            <w:r w:rsidRPr="008F26B6">
              <w:rPr>
                <w:rFonts w:ascii="Calibri" w:hAnsi="Calibri" w:cs="Calibri"/>
                <w:szCs w:val="21"/>
              </w:rPr>
              <w:t>.</w:t>
            </w:r>
          </w:p>
        </w:tc>
      </w:tr>
      <w:tr w:rsidR="00AE523A" w:rsidRPr="008F26B6" w14:paraId="7C1CFB9F" w14:textId="4F117A38" w:rsidTr="008F26B6">
        <w:trPr>
          <w:trHeight w:val="280"/>
        </w:trPr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6235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atient ID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678C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CD11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5332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CD4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8418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CD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784A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CD64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8F0F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CD11b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1B6C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total score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8A8850" w14:textId="74A04EBD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FAB</w:t>
            </w:r>
          </w:p>
        </w:tc>
      </w:tr>
      <w:tr w:rsidR="00AE523A" w:rsidRPr="008F26B6" w14:paraId="1CCB90B9" w14:textId="199C5A54" w:rsidTr="008F26B6">
        <w:trPr>
          <w:trHeight w:val="280"/>
        </w:trPr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F95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A00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29C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723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263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CB3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08E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420655" w14:textId="44F9A5F1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0E456B70" w14:textId="65F9BF19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C53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088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0CC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5A2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AAA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F25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36F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50237" w14:textId="385FDD00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73EC91D6" w14:textId="5BD2D38B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6C5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6E5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DBD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91D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497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0C7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F2B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A53FD" w14:textId="50AE29A8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 xml:space="preserve">M2 </w:t>
            </w:r>
          </w:p>
        </w:tc>
      </w:tr>
      <w:tr w:rsidR="00AE523A" w:rsidRPr="008F26B6" w14:paraId="5C4557A2" w14:textId="2144D83E" w:rsidTr="008F26B6">
        <w:trPr>
          <w:trHeight w:val="27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AD7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59D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821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DAD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42B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B4E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EC4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8995D" w14:textId="4480F802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07C2BAC3" w14:textId="559072A1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CE5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06C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96B2" w14:textId="5031083A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106A" w14:textId="5A98A7E8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A5FA" w14:textId="54F9D5A5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17D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CA3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A6F45" w14:textId="22B746BC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35A02054" w14:textId="56DB694E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78C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04A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EB9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CC2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C48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0AE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A2B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3BADD" w14:textId="6C216440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1</w:t>
            </w:r>
          </w:p>
        </w:tc>
      </w:tr>
      <w:tr w:rsidR="00AE523A" w:rsidRPr="008F26B6" w14:paraId="1F5AA89C" w14:textId="1F048ED9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FF0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429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069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468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EFC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A4D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A5C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8D727" w14:textId="580FCFCD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30EF56A3" w14:textId="5B92AF1C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1D9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4D0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90B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4C1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F9A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339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C24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4AB00" w14:textId="71A3E2AE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0E210176" w14:textId="3C30F312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7D2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695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EC5A" w14:textId="21E8398C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DF95" w14:textId="72477CDA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3B62" w14:textId="4EDCA6FB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F9C9" w14:textId="28FB02AB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966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9CBBC" w14:textId="373C2D0A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4DCD60CA" w14:textId="7039CF19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BE9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A5E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9E1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964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83D9" w14:textId="2985DD7C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1C6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B64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AF02F" w14:textId="1A98ADFB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1D2CAD2C" w14:textId="286D2FE4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05E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D3D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D5E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A1C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7B1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5B7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12A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2F832" w14:textId="6E572563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7B02E39C" w14:textId="5B88831C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320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DD2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29B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D69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D2E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8C4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9D7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AA736" w14:textId="20423171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2371FF07" w14:textId="5C8D7485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DE9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327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85C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0F1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B3F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AC5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EDE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BEB1B" w14:textId="266F73E0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1329F952" w14:textId="79374E03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85A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8CB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164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D06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D54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0B6A" w14:textId="28377864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8B1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8B5CF" w14:textId="1CBD183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75975AFD" w14:textId="1E23B59F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697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1B8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130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EF3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860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1A0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5E8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B4C0F" w14:textId="1D56C688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54C2B976" w14:textId="75A1B73C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8EC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2D4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C7F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95F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FDE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19E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7E9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6631" w14:textId="250B0D00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67128351" w14:textId="7C004721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D03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9A7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4BF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BA3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CE9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0F7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051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5BB52" w14:textId="33FE7851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 xml:space="preserve">M2 </w:t>
            </w:r>
          </w:p>
        </w:tc>
      </w:tr>
      <w:tr w:rsidR="00AE523A" w:rsidRPr="008F26B6" w14:paraId="37598E74" w14:textId="23DFF5DC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B77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C99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92E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803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34A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7648" w14:textId="4299C736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87E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7ADD2" w14:textId="445A818F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692EF862" w14:textId="10043446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BD9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7F0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37B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4D5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5D8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9441" w14:textId="1FB97989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7E1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2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612E3" w14:textId="5F292563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6169CD40" w14:textId="5D1F3D72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AC4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2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0AF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B5B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183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8F7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4C0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72A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513FC" w14:textId="488C2A05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7CE0785B" w14:textId="165C6EA9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F1A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2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98F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1AE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6A8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A4B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F5D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642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E0123" w14:textId="4434E09A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46C3968D" w14:textId="7B4EA14F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462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2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184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85A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295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A1E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EB7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2F3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F4ECF" w14:textId="3B99452B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71F45130" w14:textId="1ECF1F76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757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2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32B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8FA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0F2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330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3D4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D36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6B78E" w14:textId="01FF5891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17F16FDF" w14:textId="35EC7337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9AA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2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724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032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ADD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D86F" w14:textId="7C1FFF4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178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83E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CDA66" w14:textId="3BF57344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1CB6E6BD" w14:textId="47235797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74F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2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D42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F7F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845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F3B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D76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348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42235" w14:textId="5253C136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0</w:t>
            </w:r>
          </w:p>
        </w:tc>
      </w:tr>
      <w:tr w:rsidR="00AE523A" w:rsidRPr="008F26B6" w14:paraId="4FD85AE5" w14:textId="180129BE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B4A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2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5C4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37E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704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726A" w14:textId="53A0EECC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3AE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929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B135E" w14:textId="7228065C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2AE10444" w14:textId="611309F0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EF9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2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2D8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950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7F0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9DB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463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445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121B7" w14:textId="0488FE26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681CA6E4" w14:textId="3927480A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614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2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7EB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CBC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CD0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99E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FF4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D76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38A51" w14:textId="168A9BB3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22075218" w14:textId="29DE015F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58A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2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317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CB6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812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E6D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F9D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174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758FA" w14:textId="5E83D5BA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543D9F00" w14:textId="7A4D42E3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1CA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3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82B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76B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AC0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E56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72F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345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BF707" w14:textId="02AB272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7A9C63C2" w14:textId="4310850F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B23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3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F0E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4F8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8D9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9F6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886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F54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D6F28" w14:textId="7B09A9D4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2F47451D" w14:textId="432E4D9D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08E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3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6B4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5974" w14:textId="16EC29A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A3D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1E5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CD5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655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4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45214" w14:textId="3CC51FBB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6575C498" w14:textId="3DADC57F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35B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3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631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0B2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879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D2EA" w14:textId="66ED82F2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43E9" w14:textId="505B77B5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008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E791F" w14:textId="715F211F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40D05A76" w14:textId="64F967E3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DC1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3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A5F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CA5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8FF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5DC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88D6" w14:textId="08C414CC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690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35032" w14:textId="69869A72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11D058A2" w14:textId="32F87B1C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496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3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6A1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588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30E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F3C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743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F23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7BF10" w14:textId="6BDFEEBD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5A2465FD" w14:textId="35896CC7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043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3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534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B0B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833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AE9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0684" w14:textId="3804F369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E06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EEF53" w14:textId="08D6B503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51954120" w14:textId="61D03112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6F9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3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645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6D2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E55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D2F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023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A45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76B5D" w14:textId="2FEADA61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0BC60D46" w14:textId="50DE90DF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399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3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702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C83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87F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2D4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0A3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A3A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89CCC" w14:textId="5FC88E1B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0F8AB7BF" w14:textId="1953F329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F06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3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4FB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788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4EC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CE35" w14:textId="050FC24D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9DA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AD5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43673" w14:textId="2C009DF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1</w:t>
            </w:r>
          </w:p>
        </w:tc>
      </w:tr>
      <w:tr w:rsidR="00AE523A" w:rsidRPr="008F26B6" w14:paraId="0591F61D" w14:textId="6AC9A959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C85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lastRenderedPageBreak/>
              <w:t>4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B28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BC7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B9E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09F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3F4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FB2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2B7C9" w14:textId="2EB8E5BF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0CD0FEFC" w14:textId="2D018EFC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7C4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4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273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ED8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172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562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12F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F83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721C7" w14:textId="0652A223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0</w:t>
            </w:r>
          </w:p>
        </w:tc>
      </w:tr>
      <w:tr w:rsidR="00AE523A" w:rsidRPr="008F26B6" w14:paraId="059FFBFF" w14:textId="6B37AD07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C42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4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749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B03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5FF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F6A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2FA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AC8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5C84C" w14:textId="2B22D2B6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57430F79" w14:textId="5D11F508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11C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4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8BE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245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AD4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083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E40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7CF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2238D" w14:textId="71FA5A38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48A6716E" w14:textId="284AA46D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893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4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0C2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2A7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5D2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D081" w14:textId="40C4A5ED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99D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90B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2B905" w14:textId="2C6408D6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2CCD6977" w14:textId="61D0E355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61F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4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859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EC0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DF5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3200" w14:textId="1F53F61A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18D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FCA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E3103" w14:textId="14B3C233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11B48004" w14:textId="269B009B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D1B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4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6C3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866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B9A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9AF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679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193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2FCD9" w14:textId="4F2DEACE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0</w:t>
            </w:r>
          </w:p>
        </w:tc>
      </w:tr>
      <w:tr w:rsidR="00AE523A" w:rsidRPr="008F26B6" w14:paraId="54E70140" w14:textId="0D5ACFB3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CEB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4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950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171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B11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8FD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BB1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6F3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EC8B6" w14:textId="2F95B73B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0923E9C4" w14:textId="50C6E148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E04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4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9A9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DB5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5B5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3F2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269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3E0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D6809" w14:textId="1DA31679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480B7B1F" w14:textId="154D1C28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B56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4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23C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D1C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5BE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08A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F1F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B37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DD9D0" w14:textId="14A1D0BD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70E06DED" w14:textId="41D9CBA4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35E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5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5FA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F61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C6F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BA1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89B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679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62C91" w14:textId="1ED19FA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1032A31C" w14:textId="79C89648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1C8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5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318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D07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D10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C53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BA9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4D1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A3FAB" w14:textId="6AE69DF6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79DB4947" w14:textId="18A9522C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2E1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5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9FD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F9B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859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BD6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360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E48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22DAA" w14:textId="2C46CD78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0</w:t>
            </w:r>
          </w:p>
        </w:tc>
      </w:tr>
      <w:tr w:rsidR="00AE523A" w:rsidRPr="008F26B6" w14:paraId="0611C792" w14:textId="5E5E97C4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297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5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CF9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5B6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6BA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060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4FF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248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11F34" w14:textId="33454C09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05C5951D" w14:textId="56470866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DEE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5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9DA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308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F75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DE29" w14:textId="0701FD1F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C54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19E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A0A4A" w14:textId="0482CE23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0</w:t>
            </w:r>
          </w:p>
        </w:tc>
      </w:tr>
      <w:tr w:rsidR="00AE523A" w:rsidRPr="008F26B6" w14:paraId="184C7817" w14:textId="4809C5E6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284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5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85E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0C1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B7E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42E6" w14:textId="41D75E6B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5DA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93E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9DCB3" w14:textId="292AD88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22F9F04E" w14:textId="41949831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D53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5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3DB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E7F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180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77B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AA0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D23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F6F7B" w14:textId="6BC1754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69D9BD91" w14:textId="0B84C02B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B20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5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D01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DD2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E06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B53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EB5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C22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CD61C" w14:textId="77BD1482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6335651F" w14:textId="133EDB9F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4B1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5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0B3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2BB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440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A911" w14:textId="3EF23C05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DA0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105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C2884" w14:textId="2BC8B8D6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15FC1D77" w14:textId="4F2B5447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3AF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5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F45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7D6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E98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066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7A8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B12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CF93D" w14:textId="4E67BC16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640A1DD7" w14:textId="40028402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124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6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1D6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641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7DC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516B" w14:textId="24FB2380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5CE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B40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F1B51" w14:textId="7CA789BB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2CC79C57" w14:textId="7C17BD0D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AD3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6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680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CC5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838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463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445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721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C98A1" w14:textId="425BC0CC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2512769A" w14:textId="1F382A89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708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6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AF8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828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C09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118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076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31A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49FA3" w14:textId="5500214F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5EC8B2EB" w14:textId="3A2D1033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A65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6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705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215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992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E84C" w14:textId="0718B410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8CDF" w14:textId="5709E54C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F1A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4227" w14:textId="010AAD51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407E82FB" w14:textId="5C9DB2E6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D01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6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D43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CFC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7C3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97B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D8E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9B9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50E94" w14:textId="11A7B932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7DD8F5E4" w14:textId="766D0241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A6A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6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56B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E3A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24D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058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985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ECC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C642F" w14:textId="6A78728D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070E7B20" w14:textId="439C408E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2B5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6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21E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0DE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59B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8751" w14:textId="1CF953C2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ECF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997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56D7D" w14:textId="29CF8A31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5EA76C2C" w14:textId="3A262F73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2FE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6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6A0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DEA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F6F9" w14:textId="16731C2E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98C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17D5" w14:textId="3FC6F563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24C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2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71CDA" w14:textId="19F53872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 xml:space="preserve">M5 </w:t>
            </w:r>
          </w:p>
        </w:tc>
      </w:tr>
      <w:tr w:rsidR="00AE523A" w:rsidRPr="008F26B6" w14:paraId="06FBA3BF" w14:textId="541ABB60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B91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6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75E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DA2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772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4E4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094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090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32619" w14:textId="6F831B31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6A9BAD53" w14:textId="482946DA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95C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6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C06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B91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451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D48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2AD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8EF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FF4C1" w14:textId="13B72655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19C10ED1" w14:textId="17AD8EF8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4A4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7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782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4B2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44A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9B2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BF4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8CD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2877F" w14:textId="74464459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126FA3DA" w14:textId="11251750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20B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7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26E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79F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7B0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D9FD" w14:textId="6333F75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85B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B04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C1B6C" w14:textId="46B8F062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1C1BAEDB" w14:textId="20B4E364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93B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7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FC8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4BC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62A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D488" w14:textId="504ABEE6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09A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E20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42F0C" w14:textId="3FEAC8BA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 xml:space="preserve">M2 </w:t>
            </w:r>
          </w:p>
        </w:tc>
      </w:tr>
      <w:tr w:rsidR="00AE523A" w:rsidRPr="008F26B6" w14:paraId="6CABB78A" w14:textId="280DB049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C54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7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E83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B70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B66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4B7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D6B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48A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09A97" w14:textId="2D235B5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3F0E1A8D" w14:textId="53A763ED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1A2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7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142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8797" w14:textId="1A191065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A11D" w14:textId="55795D2B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E001" w14:textId="234D2F61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539D" w14:textId="476AFD52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924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16977" w14:textId="4073F54B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30D7D19C" w14:textId="4C27E96C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6F2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7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4CD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936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A29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5717" w14:textId="6F80EB25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FE33" w14:textId="3EB4990E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B34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2C35B" w14:textId="3B960C2C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02E87533" w14:textId="607D3BD8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134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7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812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9B4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C27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FFE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966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FA9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DB9BE" w14:textId="065DCA3B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43F2309D" w14:textId="6F7B738E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CFA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7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7D3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0E5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8F9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B2D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19D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7C5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CFE00" w14:textId="5723EF88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0887D4D0" w14:textId="03794A1A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D40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7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AD9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4C2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787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4B1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CE7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F49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C83E9" w14:textId="18A913CB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552ED942" w14:textId="63FD71E3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DE0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7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30F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7B0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7D3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522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FA8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09E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6EF0E" w14:textId="29690EFD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31F5D860" w14:textId="5E0D9A8A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9CB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8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9C8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B98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C7F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8B2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5A5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5A2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E91A6" w14:textId="3E70DB40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5334D4A8" w14:textId="3D566E43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9B1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8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8E6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14F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95D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C0E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446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A94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0DBD4" w14:textId="0A97E9D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64168469" w14:textId="628E2589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0F7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8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36C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F44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C65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394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BAC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117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2EA97" w14:textId="00F28A71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5F4E408B" w14:textId="5C2E52F5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A48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8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EC6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5D0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B54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2A0F" w14:textId="12C61150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484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D86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1725F" w14:textId="73B5C06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34FDE1C5" w14:textId="1BFD908A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EC6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lastRenderedPageBreak/>
              <w:t>8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6E4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6B3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EE0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9D5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F70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AAA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EB281" w14:textId="1EA327D5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32354C40" w14:textId="0832FDCC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005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8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B25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6CB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F89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033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061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6C6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F230C" w14:textId="743BD17F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1336A034" w14:textId="3C305615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094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8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63A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B68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7AB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57A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A31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B79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32B7D" w14:textId="35E0DB0A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4063148F" w14:textId="6888154D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A4A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8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C2F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097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147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167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8E2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EC6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62255" w14:textId="0E3FE9AD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1</w:t>
            </w:r>
          </w:p>
        </w:tc>
      </w:tr>
      <w:tr w:rsidR="00AE523A" w:rsidRPr="008F26B6" w14:paraId="63CA159E" w14:textId="4B7FFE48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908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8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ADE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7F9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835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B4DB" w14:textId="2A062AA4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2E1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18C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ADD1D" w14:textId="44F4398F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77EC21FA" w14:textId="3B11438E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288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8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FD5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D55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ED9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10F9" w14:textId="62498DDE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0D1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86D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963E6" w14:textId="68510720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24C982FE" w14:textId="205A22B5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647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9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F6D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EA3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6F6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C50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416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5F9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23D6A" w14:textId="078B5136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0177F0A8" w14:textId="342AE62C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022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9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18C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F02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AC4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5B39" w14:textId="683894E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4B6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D8D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CF794" w14:textId="06B73E64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0ED95728" w14:textId="0E42E18E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0A3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9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A7C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C9A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793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1EF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008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A6A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3B092" w14:textId="3EE1378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522B5C2F" w14:textId="72299C6A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59B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9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C16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CED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8F1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001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25F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C7B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2845F" w14:textId="611C0E88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3EC045F9" w14:textId="7B7CFFB5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518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9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F1A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25B9" w14:textId="383AC2D6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21CB" w14:textId="48F6993E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3EB0" w14:textId="51F169CC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CCE3" w14:textId="3B98BF28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105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2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AC2BC" w14:textId="0C66651B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17FC61D7" w14:textId="6BBD6310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2AB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9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60D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CDC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672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C91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383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880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E4290" w14:textId="4F416D49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07F8DB2E" w14:textId="7B9C81EC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310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9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7F3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288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D56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740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7B60" w14:textId="47A356FB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E05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1455A" w14:textId="1C0A775E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76879665" w14:textId="033E6909" w:rsidTr="008F26B6">
        <w:trPr>
          <w:trHeight w:val="29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2F6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9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5FE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418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F5D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277B" w14:textId="064CAE12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479D" w14:textId="37728262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392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041DC" w14:textId="58920F90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0</w:t>
            </w:r>
          </w:p>
        </w:tc>
      </w:tr>
      <w:tr w:rsidR="00AE523A" w:rsidRPr="008F26B6" w14:paraId="386EF0CE" w14:textId="7DFB4241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8AD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9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28F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35B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965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C66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15E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641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9A454" w14:textId="766BECEA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1</w:t>
            </w:r>
          </w:p>
        </w:tc>
      </w:tr>
      <w:tr w:rsidR="00AE523A" w:rsidRPr="008F26B6" w14:paraId="387CF554" w14:textId="7791E448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EE8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9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3C6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392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5EC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7DB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CBDD" w14:textId="62016C6D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DD3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A015" w14:textId="256CB28A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2E7F614E" w14:textId="2DDD1E45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601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5F7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997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7BB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F81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9DC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669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F1256" w14:textId="560A106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65156226" w14:textId="06CF3BD9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C08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068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57F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657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3C9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9B4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3A5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795B3" w14:textId="5B242911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2693038C" w14:textId="0A76D1C4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335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0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04F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9E6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4350" w14:textId="1641CE72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492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1996" w14:textId="7BFB74E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925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A0899" w14:textId="15484F5D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18EB3E32" w14:textId="1808987F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E4F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4F5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894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7BD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099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1824" w14:textId="1D1ADAE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EED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FB7B" w14:textId="121962A1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4F781EC2" w14:textId="4B927221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D05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759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508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54C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B73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10D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3A7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12AAA" w14:textId="72E964AC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7BDA4907" w14:textId="153E8AF6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CBC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0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2A5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7EF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5D8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68B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692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14B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5B29F" w14:textId="7EC7FE6F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748F695D" w14:textId="27823A88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80B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0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9B6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19A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3CB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130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3E1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37D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C32CC" w14:textId="5978F484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23C77115" w14:textId="51058936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04E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0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FB6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E20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F0F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5BEA" w14:textId="52F26791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FE5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43B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DB2EF" w14:textId="1049401A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11D3B78E" w14:textId="77765E40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F1D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0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B72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17E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021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DC6A" w14:textId="19151F70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AC1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E98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ABEE1" w14:textId="652CD83F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4591E150" w14:textId="1E497A82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7EC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0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867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0AC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787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30DC" w14:textId="3B56B155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4F6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CFF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D8C9F" w14:textId="0470C893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00549463" w14:textId="4B385680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910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1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9B8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8067" w14:textId="14CAA021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AF6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0744" w14:textId="4C420FB9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976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A3F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B42D1" w14:textId="75CB612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 xml:space="preserve">M5 </w:t>
            </w:r>
          </w:p>
        </w:tc>
      </w:tr>
      <w:tr w:rsidR="00AE523A" w:rsidRPr="008F26B6" w14:paraId="3120393F" w14:textId="071F2F5C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5A6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1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035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651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210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F4C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005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C9D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89152" w14:textId="165B0663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37A93DB4" w14:textId="109BD9C6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FC4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1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1A3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A0F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20E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389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468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9A4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E3262" w14:textId="3D10C920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2C06E577" w14:textId="43DFAEF2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E4A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1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BDD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DAB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70C0" w14:textId="02DAAC6B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6085" w14:textId="05B6442D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C860" w14:textId="1211CFD8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E0A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74F7B" w14:textId="48009D34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1A4EA5F4" w14:textId="05C10C29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C03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1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3B2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F97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85C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069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02B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84C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C38B7" w14:textId="5A9B9FCB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1810A436" w14:textId="3C18AAAF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33C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1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D3E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F56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118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998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758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F54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8CC20" w14:textId="1F4E08AA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54058C5F" w14:textId="7E9BA536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6B0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1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F8D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B35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A750" w14:textId="49972A52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5CF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2C59" w14:textId="70EA9951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2A2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E14A9" w14:textId="0FAF140A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31B5B163" w14:textId="010B5D9B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02F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1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5BA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1B4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D45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2F9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ABB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637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2BE5B" w14:textId="4AA0728A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2E784C45" w14:textId="661D61A1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F5F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1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A84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7C9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992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064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7F3B" w14:textId="20752F3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CA6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74827" w14:textId="0856E6BC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45D52B42" w14:textId="33D7B61E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B64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1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990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CC0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DEE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DEA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1A0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DC4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6E58" w14:textId="08DE8288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0</w:t>
            </w:r>
          </w:p>
        </w:tc>
      </w:tr>
      <w:tr w:rsidR="00AE523A" w:rsidRPr="008F26B6" w14:paraId="0F22F283" w14:textId="420010D1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546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2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9E1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663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3CF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F300" w14:textId="042B941B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18F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D75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1FCAB" w14:textId="5B4252C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24AD93AD" w14:textId="5696DE52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497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2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CEE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1D0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4B1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9E55" w14:textId="615860F1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F40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7F8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BE473" w14:textId="1A6E7F0D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1FC0AA83" w14:textId="32D808DD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121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2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BA3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244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556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D398" w14:textId="0CA2A719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536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459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8CE25" w14:textId="1C0CD8A3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32693042" w14:textId="2C691C56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34A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2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25C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990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B70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495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07C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95E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0E03D" w14:textId="33DFA08F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0F75439D" w14:textId="20576B90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2FC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2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393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942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8DF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ACE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A70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D5A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64043" w14:textId="251F6265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43E1C1A7" w14:textId="549C3915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901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2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82B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A7C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774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D3A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E80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6B1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6C64E" w14:textId="400E8B5E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4</w:t>
            </w:r>
          </w:p>
        </w:tc>
      </w:tr>
      <w:tr w:rsidR="00AE523A" w:rsidRPr="008F26B6" w14:paraId="57F51D9B" w14:textId="1E32527D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FC9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2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B77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9B4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FCB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7B68" w14:textId="42EC03A1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FB7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681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34913" w14:textId="0905645A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4</w:t>
            </w:r>
          </w:p>
        </w:tc>
      </w:tr>
      <w:tr w:rsidR="00AE523A" w:rsidRPr="008F26B6" w14:paraId="31B2BF6C" w14:textId="2C671234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B77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2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7F1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2D6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D47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790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CF7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DEB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2267E" w14:textId="2EE783F3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0</w:t>
            </w:r>
          </w:p>
        </w:tc>
      </w:tr>
      <w:tr w:rsidR="00AE523A" w:rsidRPr="008F26B6" w14:paraId="576116E3" w14:textId="63FB5BD4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682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lastRenderedPageBreak/>
              <w:t>12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6D4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EC7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E56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700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5F7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FE1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ECCBA" w14:textId="02BDBE0C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6256B73F" w14:textId="1600C6F3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E79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2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7A7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919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C7B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9518" w14:textId="1C9C512C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A83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030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D27C7" w14:textId="443091C0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55BEFCA9" w14:textId="5D4BCC6A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D17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3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8DF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0EC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981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A67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A28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4FA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DF784" w14:textId="16543FDB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6B37C377" w14:textId="273D6A35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B72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3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881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B40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F42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FE39" w14:textId="1395ADFA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9A0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2AF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03244" w14:textId="39227B84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2F53CF30" w14:textId="403551B1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9D9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3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C9A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DC8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B38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7B7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33A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B36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BB7DC" w14:textId="7AE95150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6B785588" w14:textId="0319547C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2E8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3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569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009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206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0C2D" w14:textId="33B6B2C5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DE6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2CB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AB930" w14:textId="63E16C83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67489046" w14:textId="652F63B8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298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3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37A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73F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8BB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BBC2" w14:textId="737BC203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D0F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D5F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16F5F" w14:textId="5A0CC092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1780874A" w14:textId="45EA6E12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B9C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3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D3C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FE0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CA0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6D2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09E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93E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D8B38" w14:textId="364478DB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28161745" w14:textId="4A22C5A6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F18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3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CB7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850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12A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D58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500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D84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55722" w14:textId="7BDD3EE6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4164E41F" w14:textId="6EEC876B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755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3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DBE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2D0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C9F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0EE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802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1AE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40C6F" w14:textId="71C2F97C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24AF23E2" w14:textId="332DBBD7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473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3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D2A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39A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5B0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98FF" w14:textId="721A2E2E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41E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4D5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C05D0" w14:textId="5FE9F4AB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53F89634" w14:textId="22C8042F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5BC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3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065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B13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3A2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4DC5" w14:textId="18098308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5E7A" w14:textId="30CD50AE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34F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55038" w14:textId="2D5C303E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7C5F2276" w14:textId="59F369AE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383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4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2C7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975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027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D19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7A3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333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A236E" w14:textId="44B3987C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4</w:t>
            </w:r>
          </w:p>
        </w:tc>
      </w:tr>
      <w:tr w:rsidR="00AE523A" w:rsidRPr="008F26B6" w14:paraId="5B4248DB" w14:textId="6D9E3063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F8E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4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E53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7D7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370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8CF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D61F" w14:textId="6A998F52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166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2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348B6" w14:textId="38ED9E58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289BDD6D" w14:textId="40F96CF9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D44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4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402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CCA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CF0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076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B56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6EE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653CA" w14:textId="0EE072E2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030AB51D" w14:textId="2859433A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6A6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4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C18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EBB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3C0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625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7B9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2D1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4CF8E" w14:textId="53A40491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5D1375AD" w14:textId="334B3901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BA2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4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5E5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95C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19D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DE9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469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9CE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69A9A" w14:textId="56501EEB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0C0367E9" w14:textId="2EF5EB79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4EB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4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307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A7C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952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99F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8E0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E73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75F85" w14:textId="5ABEFAF5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1B0B2A19" w14:textId="51F82DA2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FAA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4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F4E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C46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09F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45AE" w14:textId="477F0C7E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09F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15D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B8229" w14:textId="6BAE5DD2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6B0B0897" w14:textId="23BD1E5C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B5F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4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412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C01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6E3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3C7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189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1D2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2837E" w14:textId="1B5232CF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6A3EC601" w14:textId="77BB4AF7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737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4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FB7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FC0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D06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42E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6E3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B12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7EFE5" w14:textId="3B73E9DE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0</w:t>
            </w:r>
          </w:p>
        </w:tc>
      </w:tr>
      <w:tr w:rsidR="00AE523A" w:rsidRPr="008F26B6" w14:paraId="05A66B86" w14:textId="67FB224B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05E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4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69B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AD2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82B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8BC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41A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9C0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F8BFC" w14:textId="68DFCC1A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7372AEEC" w14:textId="748A1C3C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A189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5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E4E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4D7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4053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858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2EB4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99D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A13E5" w14:textId="6CA5F535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51DFB0C6" w14:textId="0D8A19D4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8ED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5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B8B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A39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BB6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C0C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3BEB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B31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D8135" w14:textId="35BCE472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AE523A" w:rsidRPr="008F26B6" w14:paraId="20E91DBF" w14:textId="4F2281A7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7A1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5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90BE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733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9C36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82EF" w14:textId="0743460E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D0F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2170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4D4BB" w14:textId="2A94BC5C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6D073A7D" w14:textId="74F20DCE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E12F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5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95C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B4A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6D51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7453" w14:textId="00D9774F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5AF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72C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88C0E" w14:textId="270AF22F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5D1C9995" w14:textId="33F19E13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CBA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54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152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04DA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2C4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C790" w14:textId="294B1174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artial positive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870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D55D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vAlign w:val="center"/>
          </w:tcPr>
          <w:p w14:paraId="574A0017" w14:textId="69F9C9F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2</w:t>
            </w:r>
          </w:p>
        </w:tc>
      </w:tr>
      <w:tr w:rsidR="00AE523A" w:rsidRPr="008F26B6" w14:paraId="6A5DE8DC" w14:textId="4CF24D3E" w:rsidTr="008F26B6">
        <w:trPr>
          <w:trHeight w:val="280"/>
        </w:trPr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CC092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155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479E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57D18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CC3F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6575C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23797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B8D85" w14:textId="7777777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8A2A07" w14:textId="2EC60137" w:rsidR="00AE523A" w:rsidRPr="008F26B6" w:rsidRDefault="00AE523A" w:rsidP="00AE523A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M5</w:t>
            </w:r>
          </w:p>
        </w:tc>
      </w:tr>
      <w:tr w:rsidR="008F26B6" w:rsidRPr="008F26B6" w14:paraId="456EC504" w14:textId="77777777" w:rsidTr="008F26B6">
        <w:trPr>
          <w:trHeight w:val="280"/>
        </w:trPr>
        <w:tc>
          <w:tcPr>
            <w:tcW w:w="10206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C6BDDE" w14:textId="3FE8A3C2" w:rsidR="008F26B6" w:rsidRPr="008F26B6" w:rsidRDefault="008F26B6" w:rsidP="008F26B6">
            <w:pPr>
              <w:widowControl/>
              <w:rPr>
                <w:rFonts w:ascii="Calibri" w:hAnsi="Calibri" w:cs="Calibri"/>
                <w:color w:val="000000"/>
                <w:szCs w:val="21"/>
              </w:rPr>
            </w:pPr>
            <w:r w:rsidRPr="008F26B6">
              <w:rPr>
                <w:rFonts w:ascii="Calibri" w:hAnsi="Calibri" w:cs="Calibri"/>
                <w:color w:val="000000"/>
                <w:szCs w:val="21"/>
              </w:rPr>
              <w:t>Abbreviations:</w:t>
            </w:r>
            <w:r w:rsidRPr="008F26B6">
              <w:rPr>
                <w:rFonts w:ascii="Calibri" w:hAnsi="Calibri" w:cs="Calibri"/>
                <w:color w:val="000000"/>
                <w:szCs w:val="21"/>
              </w:rPr>
              <w:t xml:space="preserve"> </w:t>
            </w:r>
            <w:r w:rsidRPr="008F26B6">
              <w:rPr>
                <w:rFonts w:ascii="Calibri" w:hAnsi="Calibri" w:cs="Calibri"/>
                <w:color w:val="000000"/>
                <w:szCs w:val="21"/>
              </w:rPr>
              <w:t>FAB: French, American, and British</w:t>
            </w:r>
            <w:r w:rsidRPr="008F26B6">
              <w:rPr>
                <w:rFonts w:ascii="Calibri" w:hAnsi="Calibri" w:cs="Calibri"/>
                <w:color w:val="000000"/>
                <w:szCs w:val="21"/>
              </w:rPr>
              <w:t>.</w:t>
            </w:r>
          </w:p>
        </w:tc>
      </w:tr>
    </w:tbl>
    <w:p w14:paraId="5B5ED5FC" w14:textId="77777777" w:rsidR="006F7740" w:rsidRDefault="006F7740" w:rsidP="00DC057C"/>
    <w:sectPr w:rsidR="006F77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8255F0" w14:textId="77777777" w:rsidR="00DE3F23" w:rsidRDefault="00DE3F23" w:rsidP="00DC057C">
      <w:r>
        <w:separator/>
      </w:r>
    </w:p>
  </w:endnote>
  <w:endnote w:type="continuationSeparator" w:id="0">
    <w:p w14:paraId="36A04B4D" w14:textId="77777777" w:rsidR="00DE3F23" w:rsidRDefault="00DE3F23" w:rsidP="00DC05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98D478" w14:textId="77777777" w:rsidR="00DE3F23" w:rsidRDefault="00DE3F23" w:rsidP="00DC057C">
      <w:r>
        <w:separator/>
      </w:r>
    </w:p>
  </w:footnote>
  <w:footnote w:type="continuationSeparator" w:id="0">
    <w:p w14:paraId="1D488847" w14:textId="77777777" w:rsidR="00DE3F23" w:rsidRDefault="00DE3F23" w:rsidP="00DC05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BD5"/>
    <w:rsid w:val="002D1024"/>
    <w:rsid w:val="00432BD5"/>
    <w:rsid w:val="00613F3D"/>
    <w:rsid w:val="006F7740"/>
    <w:rsid w:val="008F26B6"/>
    <w:rsid w:val="00A41C43"/>
    <w:rsid w:val="00AE523A"/>
    <w:rsid w:val="00B72109"/>
    <w:rsid w:val="00DC057C"/>
    <w:rsid w:val="00DE3F23"/>
    <w:rsid w:val="00E46B9F"/>
    <w:rsid w:val="00E87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FC12DE"/>
  <w15:chartTrackingRefBased/>
  <w15:docId w15:val="{C981948C-E385-4274-A9C6-415BD782F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05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05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05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057C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DC057C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DC057C"/>
    <w:rPr>
      <w:color w:val="800080"/>
      <w:u w:val="single"/>
    </w:rPr>
  </w:style>
  <w:style w:type="paragraph" w:customStyle="1" w:styleId="msonormal0">
    <w:name w:val="msonormal"/>
    <w:basedOn w:val="a"/>
    <w:rsid w:val="00DC057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C057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DC057C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64">
    <w:name w:val="xl64"/>
    <w:basedOn w:val="a"/>
    <w:rsid w:val="00DC057C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65">
    <w:name w:val="xl65"/>
    <w:basedOn w:val="a"/>
    <w:rsid w:val="00DC057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66">
    <w:name w:val="xl66"/>
    <w:basedOn w:val="a"/>
    <w:rsid w:val="00DC057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DC057C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DC057C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DC057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6868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1411</Words>
  <Characters>8048</Characters>
  <Application>Microsoft Office Word</Application>
  <DocSecurity>0</DocSecurity>
  <Lines>67</Lines>
  <Paragraphs>18</Paragraphs>
  <ScaleCrop>false</ScaleCrop>
  <Company/>
  <LinksUpToDate>false</LinksUpToDate>
  <CharactersWithSpaces>9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钿</dc:creator>
  <cp:keywords/>
  <dc:description/>
  <cp:lastModifiedBy>钿 金</cp:lastModifiedBy>
  <cp:revision>4</cp:revision>
  <dcterms:created xsi:type="dcterms:W3CDTF">2023-09-06T04:49:00Z</dcterms:created>
  <dcterms:modified xsi:type="dcterms:W3CDTF">2024-05-22T12:57:00Z</dcterms:modified>
</cp:coreProperties>
</file>